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2B510D" w14:textId="77777777" w:rsidR="00137633" w:rsidRPr="00475ADF" w:rsidRDefault="00137633" w:rsidP="00137633">
      <w:pPr>
        <w:rPr>
          <w:rFonts w:ascii="Times New Roman" w:hAnsi="Times New Roman" w:cs="Times New Roman"/>
          <w:sz w:val="24"/>
          <w:szCs w:val="24"/>
        </w:rPr>
      </w:pPr>
      <w:r w:rsidRPr="00475ADF">
        <w:rPr>
          <w:rFonts w:ascii="Times New Roman" w:hAnsi="Times New Roman" w:cs="Times New Roman" w:hint="eastAsia"/>
          <w:b/>
          <w:sz w:val="24"/>
          <w:szCs w:val="24"/>
        </w:rPr>
        <w:t>S</w:t>
      </w:r>
      <w:r w:rsidRPr="00475ADF">
        <w:rPr>
          <w:rFonts w:ascii="Times New Roman" w:hAnsi="Times New Roman" w:cs="Times New Roman"/>
          <w:b/>
          <w:sz w:val="24"/>
          <w:szCs w:val="24"/>
        </w:rPr>
        <w:t xml:space="preserve">upplementary method 1. </w:t>
      </w:r>
      <w:r w:rsidRPr="00475ADF">
        <w:rPr>
          <w:rFonts w:ascii="Times New Roman" w:hAnsi="Times New Roman" w:cs="Times New Roman"/>
          <w:sz w:val="24"/>
          <w:szCs w:val="24"/>
        </w:rPr>
        <w:t>Data availability statement.</w:t>
      </w:r>
    </w:p>
    <w:p w14:paraId="64D14506" w14:textId="77777777" w:rsidR="00137633" w:rsidRDefault="00137633" w:rsidP="00980574">
      <w:pPr>
        <w:rPr>
          <w:rFonts w:ascii="Times New Roman" w:eastAsia="바탕체" w:hAnsi="Times New Roman"/>
          <w:sz w:val="24"/>
          <w:szCs w:val="24"/>
        </w:rPr>
      </w:pPr>
      <w:r>
        <w:rPr>
          <w:rFonts w:ascii="Times New Roman" w:eastAsia="바탕체" w:hAnsi="Times New Roman"/>
          <w:sz w:val="24"/>
          <w:szCs w:val="24"/>
        </w:rPr>
        <w:t>The data used in this study are available in the National Health Insurance Service-National Health Screening Cohort (NHIS-HEALS) database, but restrictions apply to the public availability of these data used under license for the current study. Requests for access to the NHIS data can be made through the National Health Insurance Sharing Service homepage [http://nhiss.nhis.or.kr/bd/ab/bdaba021eng.do]. For access to the database, a completed application form, research proposal, and application for approval from the Institutional Review Board should be submitted to the inquiry committee of research support in the NHIS for review.</w:t>
      </w:r>
    </w:p>
    <w:p w14:paraId="4B51E732" w14:textId="77777777" w:rsidR="00232997" w:rsidRPr="00137633" w:rsidRDefault="00232997" w:rsidP="00980574"/>
    <w:p w14:paraId="3FFD19EC" w14:textId="77777777" w:rsidR="00980574" w:rsidRPr="00137633" w:rsidRDefault="00980574"/>
    <w:sectPr w:rsidR="00980574" w:rsidRPr="00137633" w:rsidSect="00137633">
      <w:pgSz w:w="12240" w:h="15840" w:code="1"/>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체">
    <w:altName w:val="BatangChe"/>
    <w:panose1 w:val="02030609000101010101"/>
    <w:charset w:val="81"/>
    <w:family w:val="modern"/>
    <w:pitch w:val="fixed"/>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3"/>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7633"/>
    <w:rsid w:val="00137633"/>
    <w:rsid w:val="00232997"/>
    <w:rsid w:val="002B5847"/>
    <w:rsid w:val="004C7DB9"/>
    <w:rsid w:val="006A0668"/>
    <w:rsid w:val="0098057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6DF4B8"/>
  <w15:chartTrackingRefBased/>
  <w15:docId w15:val="{38E44655-D3CB-42D9-B8F2-69189422E0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rPr>
    </w:rPrDefault>
    <w:pPrDefault>
      <w:pPr>
        <w:spacing w:after="16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37633"/>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6E40C4-5D83-40B1-9C75-53862FEA45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03</Words>
  <Characters>588</Characters>
  <Application>Microsoft Office Word</Application>
  <DocSecurity>0</DocSecurity>
  <Lines>4</Lines>
  <Paragraphs>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ner</dc:creator>
  <cp:keywords/>
  <dc:description/>
  <cp:lastModifiedBy>박형종</cp:lastModifiedBy>
  <cp:revision>3</cp:revision>
  <dcterms:created xsi:type="dcterms:W3CDTF">2024-06-02T11:29:00Z</dcterms:created>
  <dcterms:modified xsi:type="dcterms:W3CDTF">2025-03-04T02:44:00Z</dcterms:modified>
</cp:coreProperties>
</file>